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927C8" w14:textId="1A6971F9" w:rsidR="00937661" w:rsidRPr="008520A2" w:rsidRDefault="006C275A" w:rsidP="00937661">
      <w:pPr>
        <w:jc w:val="center"/>
        <w:rPr>
          <w:b/>
          <w:bCs/>
          <w:color w:val="000000"/>
          <w:sz w:val="38"/>
          <w:szCs w:val="38"/>
        </w:rPr>
      </w:pPr>
      <w:r>
        <w:rPr>
          <w:b/>
          <w:bCs/>
          <w:color w:val="000000"/>
          <w:sz w:val="38"/>
          <w:szCs w:val="38"/>
        </w:rPr>
        <w:t xml:space="preserve">S1 </w:t>
      </w:r>
      <w:r w:rsidR="00937661" w:rsidRPr="008520A2">
        <w:rPr>
          <w:b/>
          <w:bCs/>
          <w:color w:val="000000"/>
          <w:sz w:val="38"/>
          <w:szCs w:val="38"/>
        </w:rPr>
        <w:t xml:space="preserve">Appendix - Data collection tool </w:t>
      </w:r>
    </w:p>
    <w:p w14:paraId="266817CC" w14:textId="77777777" w:rsidR="00937661" w:rsidRPr="008520A2" w:rsidRDefault="00937661" w:rsidP="00937661">
      <w:pPr>
        <w:jc w:val="center"/>
        <w:rPr>
          <w:rFonts w:asciiTheme="minorHAnsi" w:hAnsiTheme="minorHAnsi" w:cstheme="minorHAnsi"/>
          <w:b/>
          <w:bCs/>
          <w:noProof/>
        </w:rPr>
      </w:pPr>
      <w:r w:rsidRPr="008520A2">
        <w:rPr>
          <w:rFonts w:asciiTheme="minorHAnsi" w:hAnsiTheme="minorHAnsi" w:cstheme="minorHAnsi"/>
          <w:b/>
          <w:bCs/>
          <w:noProof/>
        </w:rPr>
        <w:t>NCC MERP Taxonomy of Medication Errors</w:t>
      </w:r>
    </w:p>
    <w:p w14:paraId="0265B56B" w14:textId="77777777" w:rsidR="00937661" w:rsidRPr="008520A2" w:rsidRDefault="00937661" w:rsidP="00937661">
      <w:pPr>
        <w:jc w:val="center"/>
        <w:rPr>
          <w:rFonts w:asciiTheme="minorHAnsi" w:hAnsiTheme="minorHAnsi" w:cstheme="minorHAnsi"/>
          <w:b/>
          <w:bCs/>
          <w:noProof/>
          <w:sz w:val="22"/>
          <w:szCs w:val="22"/>
        </w:rPr>
      </w:pPr>
    </w:p>
    <w:p w14:paraId="12ED8837" w14:textId="77777777" w:rsidR="00937661" w:rsidRPr="008520A2" w:rsidRDefault="00937661" w:rsidP="00937661">
      <w:pPr>
        <w:numPr>
          <w:ilvl w:val="0"/>
          <w:numId w:val="24"/>
        </w:numPr>
        <w:spacing w:before="80" w:after="8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>Error status:</w:t>
      </w:r>
    </w:p>
    <w:p w14:paraId="3D8F5E41" w14:textId="77777777" w:rsidR="00937661" w:rsidRPr="008520A2" w:rsidRDefault="00937661" w:rsidP="00937661">
      <w:pPr>
        <w:numPr>
          <w:ilvl w:val="0"/>
          <w:numId w:val="25"/>
        </w:numPr>
        <w:spacing w:before="80" w:after="8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>Error.</w:t>
      </w:r>
    </w:p>
    <w:p w14:paraId="401FBDE7" w14:textId="77777777" w:rsidR="00937661" w:rsidRPr="008520A2" w:rsidRDefault="00937661" w:rsidP="00937661">
      <w:pPr>
        <w:numPr>
          <w:ilvl w:val="0"/>
          <w:numId w:val="25"/>
        </w:numPr>
        <w:spacing w:before="80" w:after="8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>No error.</w:t>
      </w:r>
    </w:p>
    <w:p w14:paraId="1CC51C0A" w14:textId="77777777" w:rsidR="00937661" w:rsidRPr="008520A2" w:rsidRDefault="00937661" w:rsidP="00937661">
      <w:pPr>
        <w:numPr>
          <w:ilvl w:val="0"/>
          <w:numId w:val="2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If </w:t>
      </w:r>
      <w:r w:rsidRPr="008520A2">
        <w:rPr>
          <w:rFonts w:asciiTheme="minorHAnsi" w:hAnsiTheme="minorHAnsi" w:cstheme="minorHAnsi"/>
          <w:b/>
          <w:bCs/>
          <w:sz w:val="22"/>
          <w:szCs w:val="22"/>
        </w:rPr>
        <w:t>NO ERROR</w:t>
      </w:r>
      <w:r w:rsidRPr="008520A2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</w:t>
      </w:r>
      <w:r w:rsidRPr="008520A2">
        <w:rPr>
          <w:rFonts w:asciiTheme="minorHAnsi" w:hAnsiTheme="minorHAnsi" w:cstheme="minorHAnsi"/>
          <w:sz w:val="22"/>
          <w:szCs w:val="22"/>
        </w:rPr>
        <w:t>found the form will not be completed.</w:t>
      </w:r>
    </w:p>
    <w:p w14:paraId="50D16C4C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 xml:space="preserve">PATIENT INFORMATION </w:t>
      </w:r>
    </w:p>
    <w:p w14:paraId="0D347016" w14:textId="77777777" w:rsidR="00937661" w:rsidRPr="008520A2" w:rsidRDefault="00937661" w:rsidP="00937661">
      <w:pPr>
        <w:numPr>
          <w:ilvl w:val="0"/>
          <w:numId w:val="3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Identification in</w:t>
      </w:r>
    </w:p>
    <w:p w14:paraId="2FBCB29E" w14:textId="77777777" w:rsidR="00937661" w:rsidRPr="008520A2" w:rsidRDefault="00937661" w:rsidP="00937661">
      <w:pPr>
        <w:numPr>
          <w:ilvl w:val="1"/>
          <w:numId w:val="23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File Number:</w:t>
      </w:r>
    </w:p>
    <w:p w14:paraId="751D1AD5" w14:textId="77777777" w:rsidR="00937661" w:rsidRPr="008520A2" w:rsidRDefault="00937661" w:rsidP="00937661">
      <w:pPr>
        <w:numPr>
          <w:ilvl w:val="1"/>
          <w:numId w:val="23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Initials: </w:t>
      </w:r>
    </w:p>
    <w:p w14:paraId="789B497F" w14:textId="77777777" w:rsidR="00937661" w:rsidRPr="008520A2" w:rsidRDefault="00937661" w:rsidP="00937661">
      <w:pPr>
        <w:numPr>
          <w:ilvl w:val="0"/>
          <w:numId w:val="3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Age or Date of Birth: </w:t>
      </w:r>
    </w:p>
    <w:p w14:paraId="785F9188" w14:textId="77777777" w:rsidR="00937661" w:rsidRPr="008520A2" w:rsidRDefault="00937661" w:rsidP="00937661">
      <w:pPr>
        <w:numPr>
          <w:ilvl w:val="0"/>
          <w:numId w:val="3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Gender: </w:t>
      </w:r>
    </w:p>
    <w:p w14:paraId="055F0D1D" w14:textId="77777777" w:rsidR="00937661" w:rsidRPr="008520A2" w:rsidRDefault="00937661" w:rsidP="00937661">
      <w:pPr>
        <w:numPr>
          <w:ilvl w:val="0"/>
          <w:numId w:val="11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Female </w:t>
      </w:r>
    </w:p>
    <w:p w14:paraId="2A86CB02" w14:textId="77777777" w:rsidR="00937661" w:rsidRPr="008520A2" w:rsidRDefault="00937661" w:rsidP="00937661">
      <w:pPr>
        <w:numPr>
          <w:ilvl w:val="0"/>
          <w:numId w:val="11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Male </w:t>
      </w:r>
    </w:p>
    <w:p w14:paraId="1026CB6B" w14:textId="77777777" w:rsidR="00937661" w:rsidRPr="008520A2" w:rsidRDefault="00937661" w:rsidP="00937661">
      <w:pPr>
        <w:numPr>
          <w:ilvl w:val="0"/>
          <w:numId w:val="3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Weight </w:t>
      </w:r>
      <w:r w:rsidRPr="008520A2">
        <w:rPr>
          <w:rFonts w:asciiTheme="minorHAnsi" w:hAnsiTheme="minorHAnsi" w:cstheme="minorHAnsi"/>
          <w:b/>
          <w:bCs/>
          <w:sz w:val="22"/>
          <w:szCs w:val="22"/>
        </w:rPr>
        <w:t>[may be omitted unless directly pertinent to the error (e.g., medication overdose in a pediatric patient)]</w:t>
      </w:r>
      <w:r w:rsidRPr="008520A2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B568A7C" w14:textId="77777777" w:rsidR="00937661" w:rsidRPr="008520A2" w:rsidRDefault="00937661" w:rsidP="00937661">
      <w:pPr>
        <w:numPr>
          <w:ilvl w:val="0"/>
          <w:numId w:val="5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Weight in Kg: </w:t>
      </w:r>
    </w:p>
    <w:p w14:paraId="020B7CE2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</w:p>
    <w:p w14:paraId="0DC2A8AC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>EVENT DATE</w:t>
      </w:r>
    </w:p>
    <w:p w14:paraId="7FCD754C" w14:textId="77777777" w:rsidR="00937661" w:rsidRPr="008520A2" w:rsidRDefault="00937661" w:rsidP="00937661">
      <w:pPr>
        <w:numPr>
          <w:ilvl w:val="0"/>
          <w:numId w:val="10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Weekday.</w:t>
      </w:r>
    </w:p>
    <w:p w14:paraId="0819D8E7" w14:textId="77777777" w:rsidR="00937661" w:rsidRPr="008520A2" w:rsidRDefault="00937661" w:rsidP="00937661">
      <w:pPr>
        <w:numPr>
          <w:ilvl w:val="0"/>
          <w:numId w:val="10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Weekend.</w:t>
      </w:r>
    </w:p>
    <w:p w14:paraId="62A2C5CC" w14:textId="77777777" w:rsidR="00937661" w:rsidRPr="008520A2" w:rsidRDefault="00937661" w:rsidP="00937661">
      <w:pPr>
        <w:numPr>
          <w:ilvl w:val="0"/>
          <w:numId w:val="10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Holiday.</w:t>
      </w:r>
    </w:p>
    <w:p w14:paraId="198AFF93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</w:p>
    <w:p w14:paraId="047B636D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TIME OF ERROR</w:t>
      </w:r>
    </w:p>
    <w:p w14:paraId="0CA208D8" w14:textId="77777777" w:rsidR="00937661" w:rsidRPr="008520A2" w:rsidRDefault="00937661" w:rsidP="00937661">
      <w:pPr>
        <w:numPr>
          <w:ilvl w:val="0"/>
          <w:numId w:val="19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Morning shift (from 7:30 AM – 3:30 PM).</w:t>
      </w:r>
    </w:p>
    <w:p w14:paraId="3F39FB72" w14:textId="77777777" w:rsidR="00937661" w:rsidRPr="008520A2" w:rsidRDefault="00937661" w:rsidP="00937661">
      <w:pPr>
        <w:numPr>
          <w:ilvl w:val="0"/>
          <w:numId w:val="19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Evening shift (from 3:30 PM – 11:30 PM).</w:t>
      </w:r>
    </w:p>
    <w:p w14:paraId="2E700800" w14:textId="77777777" w:rsidR="00937661" w:rsidRPr="008520A2" w:rsidRDefault="00937661" w:rsidP="00937661">
      <w:pPr>
        <w:numPr>
          <w:ilvl w:val="0"/>
          <w:numId w:val="19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Night shift (from 11:30 PM – 7:30 AM).</w:t>
      </w:r>
    </w:p>
    <w:p w14:paraId="1AEFBBB3" w14:textId="77777777" w:rsidR="00937661" w:rsidRPr="008520A2" w:rsidRDefault="00937661" w:rsidP="00937661">
      <w:pPr>
        <w:spacing w:before="80" w:after="80"/>
        <w:ind w:left="360"/>
        <w:jc w:val="both"/>
        <w:rPr>
          <w:rFonts w:asciiTheme="minorHAnsi" w:hAnsiTheme="minorHAnsi" w:cstheme="minorHAnsi"/>
          <w:sz w:val="22"/>
          <w:szCs w:val="22"/>
        </w:rPr>
      </w:pPr>
    </w:p>
    <w:p w14:paraId="7A007161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SETTING</w:t>
      </w:r>
      <w:r w:rsidRPr="008520A2">
        <w:rPr>
          <w:rFonts w:asciiTheme="minorHAnsi" w:hAnsiTheme="minorHAnsi" w:cstheme="minorHAnsi"/>
          <w:sz w:val="22"/>
          <w:szCs w:val="22"/>
        </w:rPr>
        <w:t xml:space="preserve"> (of initial error – the error occurred from which department in ED?) </w:t>
      </w:r>
    </w:p>
    <w:p w14:paraId="7E0A8EA5" w14:textId="77777777" w:rsidR="00937661" w:rsidRPr="008520A2" w:rsidRDefault="00937661" w:rsidP="00937661">
      <w:pPr>
        <w:numPr>
          <w:ilvl w:val="0"/>
          <w:numId w:val="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cute Care emergency unit.</w:t>
      </w:r>
    </w:p>
    <w:p w14:paraId="760F4C3F" w14:textId="77777777" w:rsidR="00937661" w:rsidRPr="008520A2" w:rsidRDefault="00937661" w:rsidP="00937661">
      <w:pPr>
        <w:numPr>
          <w:ilvl w:val="0"/>
          <w:numId w:val="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Pediatric emergency.</w:t>
      </w:r>
    </w:p>
    <w:p w14:paraId="43ECF3EA" w14:textId="77777777" w:rsidR="00937661" w:rsidRPr="008520A2" w:rsidRDefault="00937661" w:rsidP="00937661">
      <w:pPr>
        <w:numPr>
          <w:ilvl w:val="0"/>
          <w:numId w:val="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Emergency rescue unit.</w:t>
      </w:r>
    </w:p>
    <w:p w14:paraId="7456288E" w14:textId="77777777" w:rsidR="00937661" w:rsidRPr="008520A2" w:rsidRDefault="00937661" w:rsidP="00937661">
      <w:pPr>
        <w:numPr>
          <w:ilvl w:val="0"/>
          <w:numId w:val="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Triage emergency.</w:t>
      </w:r>
    </w:p>
    <w:p w14:paraId="285EB38B" w14:textId="77777777" w:rsidR="00937661" w:rsidRPr="008520A2" w:rsidRDefault="00937661" w:rsidP="00937661">
      <w:pPr>
        <w:numPr>
          <w:ilvl w:val="0"/>
          <w:numId w:val="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Emergency flu clinic.</w:t>
      </w:r>
    </w:p>
    <w:p w14:paraId="541A9AF6" w14:textId="77777777" w:rsidR="00937661" w:rsidRPr="008520A2" w:rsidRDefault="00937661" w:rsidP="00937661">
      <w:pPr>
        <w:numPr>
          <w:ilvl w:val="0"/>
          <w:numId w:val="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OBG emergency.</w:t>
      </w:r>
    </w:p>
    <w:p w14:paraId="1BB7A370" w14:textId="77777777" w:rsidR="00937661" w:rsidRPr="008520A2" w:rsidRDefault="00937661" w:rsidP="00937661">
      <w:pPr>
        <w:numPr>
          <w:ilvl w:val="0"/>
          <w:numId w:val="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University staff emergency.</w:t>
      </w:r>
    </w:p>
    <w:p w14:paraId="6F05D1E2" w14:textId="77777777" w:rsidR="00937661" w:rsidRPr="008520A2" w:rsidRDefault="00937661" w:rsidP="00937661">
      <w:pPr>
        <w:numPr>
          <w:ilvl w:val="0"/>
          <w:numId w:val="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Unknown.</w:t>
      </w:r>
    </w:p>
    <w:p w14:paraId="4D51AEE8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</w:p>
    <w:p w14:paraId="51AFD206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>TYPE (Multiple selections can be made if found)</w:t>
      </w:r>
    </w:p>
    <w:p w14:paraId="6118FE8E" w14:textId="77777777" w:rsidR="00937661" w:rsidRPr="008520A2" w:rsidRDefault="00937661" w:rsidP="0093766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80" w:after="80"/>
        <w:jc w:val="both"/>
        <w:rPr>
          <w:rFonts w:asciiTheme="minorHAnsi" w:eastAsia="Times" w:hAnsiTheme="minorHAnsi" w:cstheme="minorHAnsi"/>
          <w:b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b/>
          <w:color w:val="000000"/>
          <w:sz w:val="22"/>
          <w:szCs w:val="22"/>
          <w:u w:color="000000"/>
          <w:bdr w:val="nil"/>
        </w:rPr>
        <w:lastRenderedPageBreak/>
        <w:t>Prescription errors:</w:t>
      </w:r>
    </w:p>
    <w:p w14:paraId="16EA6747" w14:textId="77777777" w:rsidR="00937661" w:rsidRPr="008520A2" w:rsidRDefault="00937661" w:rsidP="00937661">
      <w:pPr>
        <w:pBdr>
          <w:top w:val="nil"/>
          <w:left w:val="nil"/>
          <w:bottom w:val="nil"/>
          <w:right w:val="nil"/>
          <w:between w:val="nil"/>
          <w:bar w:val="nil"/>
        </w:pBdr>
        <w:spacing w:before="80" w:after="80"/>
        <w:ind w:left="720"/>
        <w:jc w:val="both"/>
        <w:rPr>
          <w:rFonts w:asciiTheme="minorHAnsi" w:eastAsia="Times" w:hAnsiTheme="minorHAnsi" w:cstheme="minorHAnsi"/>
          <w:b/>
          <w:color w:val="000000"/>
          <w:sz w:val="22"/>
          <w:szCs w:val="22"/>
          <w:u w:color="000000"/>
          <w:bdr w:val="nil"/>
        </w:rPr>
      </w:pPr>
    </w:p>
    <w:p w14:paraId="3988D287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Dose omission. (if</w:t>
      </w:r>
      <w:r w:rsidRPr="008520A2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a medication has not been prescribed) </w:t>
      </w:r>
    </w:p>
    <w:p w14:paraId="510166AC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Wrong Patient.</w:t>
      </w:r>
    </w:p>
    <w:p w14:paraId="3DCCC853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Improper Dose.</w:t>
      </w:r>
    </w:p>
    <w:p w14:paraId="742DEAF2" w14:textId="77777777" w:rsidR="00937661" w:rsidRPr="008520A2" w:rsidRDefault="00937661" w:rsidP="00937661">
      <w:pPr>
        <w:numPr>
          <w:ilvl w:val="1"/>
          <w:numId w:val="20"/>
        </w:numPr>
        <w:spacing w:before="80" w:after="80"/>
        <w:jc w:val="both"/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  <w:t>Resulting in over dosage.</w:t>
      </w:r>
    </w:p>
    <w:p w14:paraId="209B3B1B" w14:textId="77777777" w:rsidR="00937661" w:rsidRPr="008520A2" w:rsidRDefault="00937661" w:rsidP="00937661">
      <w:pPr>
        <w:numPr>
          <w:ilvl w:val="1"/>
          <w:numId w:val="20"/>
        </w:numPr>
        <w:spacing w:before="80" w:after="80"/>
        <w:jc w:val="both"/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  <w:t>Resulting in under dosage.</w:t>
      </w:r>
    </w:p>
    <w:p w14:paraId="7E373194" w14:textId="77777777" w:rsidR="00937661" w:rsidRPr="008520A2" w:rsidRDefault="00937661" w:rsidP="00937661">
      <w:pPr>
        <w:numPr>
          <w:ilvl w:val="1"/>
          <w:numId w:val="20"/>
        </w:numPr>
        <w:spacing w:before="80" w:after="80"/>
        <w:jc w:val="both"/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  <w:t>Extra Dose.</w:t>
      </w:r>
    </w:p>
    <w:p w14:paraId="2675F281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Wrong Strength/Concentration.</w:t>
      </w:r>
    </w:p>
    <w:p w14:paraId="15E4FC88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Wrong Drug.</w:t>
      </w:r>
    </w:p>
    <w:p w14:paraId="0CB8B3B1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 xml:space="preserve">Wrong Dosage Form </w:t>
      </w:r>
    </w:p>
    <w:p w14:paraId="24D24F51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Wrong Route of Administration.</w:t>
      </w:r>
    </w:p>
    <w:p w14:paraId="33398AE0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Wrong time.</w:t>
      </w:r>
    </w:p>
    <w:p w14:paraId="419192E9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Wrong Frequency.</w:t>
      </w:r>
    </w:p>
    <w:p w14:paraId="08BDBED4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Wrong Duration.</w:t>
      </w:r>
    </w:p>
    <w:p w14:paraId="724E77BF" w14:textId="77777777" w:rsidR="00937661" w:rsidRPr="008520A2" w:rsidRDefault="00937661" w:rsidP="00937661">
      <w:pPr>
        <w:numPr>
          <w:ilvl w:val="0"/>
          <w:numId w:val="20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The drug is not indicated (drug does not treat the diagnosis or not indicated for such use)</w:t>
      </w:r>
    </w:p>
    <w:p w14:paraId="4754C516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</w:p>
    <w:p w14:paraId="1A19A9A5" w14:textId="77777777" w:rsidR="00937661" w:rsidRPr="008520A2" w:rsidRDefault="00937661" w:rsidP="0093766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80" w:after="80"/>
        <w:rPr>
          <w:rFonts w:asciiTheme="minorHAnsi" w:eastAsia="Times" w:hAnsiTheme="minorHAnsi" w:cstheme="minorHAnsi"/>
          <w:b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b/>
          <w:color w:val="000000"/>
          <w:sz w:val="22"/>
          <w:szCs w:val="22"/>
          <w:u w:color="000000"/>
          <w:bdr w:val="nil"/>
        </w:rPr>
        <w:t xml:space="preserve">Prescribed Medication Monitoring Error (includes Contraindicated Drugs) </w:t>
      </w:r>
    </w:p>
    <w:p w14:paraId="658DF1CF" w14:textId="77777777" w:rsidR="00937661" w:rsidRPr="008520A2" w:rsidRDefault="00937661" w:rsidP="00937661">
      <w:pPr>
        <w:pBdr>
          <w:top w:val="nil"/>
          <w:left w:val="nil"/>
          <w:bottom w:val="nil"/>
          <w:right w:val="nil"/>
          <w:between w:val="nil"/>
          <w:bar w:val="nil"/>
        </w:pBdr>
        <w:spacing w:before="80" w:after="80"/>
        <w:jc w:val="both"/>
        <w:rPr>
          <w:rFonts w:asciiTheme="minorHAnsi" w:eastAsia="Times" w:hAnsiTheme="minorHAnsi" w:cstheme="minorHAnsi"/>
          <w:b/>
          <w:color w:val="000000"/>
          <w:sz w:val="22"/>
          <w:szCs w:val="22"/>
          <w:u w:color="000000"/>
          <w:bdr w:val="nil"/>
        </w:rPr>
      </w:pPr>
    </w:p>
    <w:p w14:paraId="11828E5C" w14:textId="77777777" w:rsidR="00937661" w:rsidRPr="008520A2" w:rsidRDefault="00937661" w:rsidP="00937661">
      <w:pPr>
        <w:numPr>
          <w:ilvl w:val="0"/>
          <w:numId w:val="21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Pregnancy-Drug contraindications.</w:t>
      </w:r>
    </w:p>
    <w:p w14:paraId="589C1212" w14:textId="77777777" w:rsidR="00937661" w:rsidRPr="008520A2" w:rsidRDefault="00937661" w:rsidP="00937661">
      <w:pPr>
        <w:numPr>
          <w:ilvl w:val="0"/>
          <w:numId w:val="21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 xml:space="preserve">Drug-Drug Interaction </w:t>
      </w:r>
    </w:p>
    <w:p w14:paraId="766E34A5" w14:textId="77777777" w:rsidR="00937661" w:rsidRPr="008520A2" w:rsidRDefault="00937661" w:rsidP="00937661">
      <w:pPr>
        <w:numPr>
          <w:ilvl w:val="0"/>
          <w:numId w:val="21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 xml:space="preserve">Documented Allergy </w:t>
      </w:r>
    </w:p>
    <w:p w14:paraId="7CE6A4A9" w14:textId="77777777" w:rsidR="00937661" w:rsidRPr="008520A2" w:rsidRDefault="00937661" w:rsidP="00937661">
      <w:pPr>
        <w:numPr>
          <w:ilvl w:val="0"/>
          <w:numId w:val="21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 xml:space="preserve">Drug-Disease Interaction </w:t>
      </w:r>
    </w:p>
    <w:p w14:paraId="3747D803" w14:textId="77777777" w:rsidR="00937661" w:rsidRPr="008520A2" w:rsidRDefault="00937661" w:rsidP="00937661">
      <w:pPr>
        <w:numPr>
          <w:ilvl w:val="0"/>
          <w:numId w:val="21"/>
        </w:num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  <w:r w:rsidRPr="008520A2"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  <w:t>Clinical (e.g., liver function, kidney function, blood glucose, prothrombin, blood pressure, etc.)</w:t>
      </w:r>
    </w:p>
    <w:p w14:paraId="5A36C53A" w14:textId="77777777" w:rsidR="00937661" w:rsidRPr="008520A2" w:rsidRDefault="00937661" w:rsidP="00937661">
      <w:pPr>
        <w:spacing w:before="80" w:after="80"/>
        <w:jc w:val="both"/>
        <w:rPr>
          <w:rFonts w:asciiTheme="minorHAnsi" w:eastAsia="Times" w:hAnsiTheme="minorHAnsi" w:cstheme="minorHAnsi"/>
          <w:color w:val="000000"/>
          <w:sz w:val="22"/>
          <w:szCs w:val="22"/>
          <w:u w:color="000000"/>
          <w:bdr w:val="nil"/>
        </w:rPr>
      </w:pPr>
    </w:p>
    <w:p w14:paraId="02392F9F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Error Description:</w:t>
      </w:r>
    </w:p>
    <w:p w14:paraId="66E4894D" w14:textId="77777777" w:rsidR="00937661" w:rsidRPr="008520A2" w:rsidRDefault="00937661" w:rsidP="00937661">
      <w:pPr>
        <w:spacing w:before="80" w:after="8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color w:val="AEAAAA" w:themeColor="background2" w:themeShade="BF"/>
          <w:sz w:val="22"/>
          <w:szCs w:val="22"/>
        </w:rPr>
        <w:t>……………………………………………………………………………………………..…..………………………………………………………..……..…………………………………………………………..……..………………………………………………………..……..…</w:t>
      </w:r>
    </w:p>
    <w:p w14:paraId="6874450F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DESCRIPTION OF EVENT</w:t>
      </w:r>
    </w:p>
    <w:p w14:paraId="4F8A4B7B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This section is not applicable (wrong patient).</w:t>
      </w:r>
      <w:r w:rsidRPr="008520A2">
        <w:rPr>
          <w:rFonts w:asciiTheme="minorHAnsi" w:hAnsiTheme="minorHAnsi" w:cstheme="minorHAnsi"/>
          <w:sz w:val="22"/>
          <w:szCs w:val="22"/>
        </w:rPr>
        <w:br/>
      </w:r>
      <w:r w:rsidRPr="008520A2">
        <w:rPr>
          <w:rFonts w:asciiTheme="minorHAnsi" w:hAnsiTheme="minorHAnsi" w:cstheme="minorHAnsi"/>
          <w:b/>
          <w:bCs/>
          <w:sz w:val="22"/>
          <w:szCs w:val="22"/>
        </w:rPr>
        <w:t>( If not applicable – Wrong patient - DO NOT fill this section)</w:t>
      </w:r>
    </w:p>
    <w:p w14:paraId="077E9144" w14:textId="77777777" w:rsidR="00937661" w:rsidRPr="008520A2" w:rsidRDefault="00937661" w:rsidP="00937661">
      <w:pPr>
        <w:spacing w:before="80" w:after="80"/>
        <w:rPr>
          <w:rFonts w:asciiTheme="minorHAnsi" w:hAnsiTheme="minorHAnsi" w:cstheme="minorHAnsi"/>
          <w:b/>
          <w:sz w:val="22"/>
          <w:szCs w:val="22"/>
        </w:rPr>
      </w:pPr>
    </w:p>
    <w:p w14:paraId="1D97A08B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This is a free text entry field. The user should provide a narrative description of the event, including how the error was perpetuated and discovered. Other relevant information should be included</w:t>
      </w:r>
      <w:r w:rsidRPr="008520A2">
        <w:rPr>
          <w:rFonts w:asciiTheme="minorHAnsi" w:hAnsiTheme="minorHAnsi" w:cstheme="minorHAnsi"/>
          <w:sz w:val="22"/>
          <w:szCs w:val="22"/>
        </w:rPr>
        <w:t xml:space="preserve">, such as: </w:t>
      </w:r>
    </w:p>
    <w:p w14:paraId="5CF6A8DF" w14:textId="77777777" w:rsidR="00937661" w:rsidRPr="008520A2" w:rsidRDefault="00937661" w:rsidP="00937661">
      <w:pPr>
        <w:numPr>
          <w:ilvl w:val="0"/>
          <w:numId w:val="4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Relevant laboratory data or tests, including dates – if applicable – </w:t>
      </w:r>
    </w:p>
    <w:p w14:paraId="7DB94B93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…..…………………..……………..…………………………………………………………..……..………………………………………………………………………..</w:t>
      </w:r>
    </w:p>
    <w:p w14:paraId="48953B11" w14:textId="77777777" w:rsidR="00937661" w:rsidRPr="008520A2" w:rsidRDefault="00937661" w:rsidP="00937661">
      <w:pPr>
        <w:numPr>
          <w:ilvl w:val="0"/>
          <w:numId w:val="4"/>
        </w:numPr>
        <w:spacing w:before="80" w:beforeAutospacing="1" w:after="80" w:afterAutospacing="1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lastRenderedPageBreak/>
        <w:t xml:space="preserve">Allergies: </w:t>
      </w:r>
    </w:p>
    <w:p w14:paraId="2007CDF9" w14:textId="77777777" w:rsidR="00937661" w:rsidRPr="008520A2" w:rsidRDefault="00937661" w:rsidP="00937661">
      <w:pPr>
        <w:numPr>
          <w:ilvl w:val="1"/>
          <w:numId w:val="28"/>
        </w:numPr>
        <w:spacing w:before="80" w:beforeAutospacing="1" w:after="80" w:afterAutospacing="1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Yes.</w:t>
      </w:r>
    </w:p>
    <w:p w14:paraId="66759848" w14:textId="77777777" w:rsidR="00937661" w:rsidRPr="008520A2" w:rsidRDefault="00937661" w:rsidP="00937661">
      <w:pPr>
        <w:numPr>
          <w:ilvl w:val="1"/>
          <w:numId w:val="28"/>
        </w:numPr>
        <w:spacing w:before="80" w:beforeAutospacing="1" w:after="80" w:afterAutospacing="1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No.</w:t>
      </w:r>
    </w:p>
    <w:p w14:paraId="485FDF4B" w14:textId="77777777" w:rsidR="00937661" w:rsidRPr="008520A2" w:rsidRDefault="00937661" w:rsidP="00937661">
      <w:pPr>
        <w:numPr>
          <w:ilvl w:val="1"/>
          <w:numId w:val="29"/>
        </w:numPr>
        <w:spacing w:before="80" w:beforeAutospacing="1" w:after="80" w:afterAutospacing="1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If yes, please </w:t>
      </w:r>
      <w:proofErr w:type="gramStart"/>
      <w:r w:rsidRPr="008520A2">
        <w:rPr>
          <w:rFonts w:asciiTheme="minorHAnsi" w:hAnsiTheme="minorHAnsi" w:cstheme="minorHAnsi"/>
          <w:sz w:val="22"/>
          <w:szCs w:val="22"/>
        </w:rPr>
        <w:t>specify:…</w:t>
      </w:r>
      <w:proofErr w:type="gramEnd"/>
      <w:r w:rsidRPr="008520A2">
        <w:rPr>
          <w:rFonts w:asciiTheme="minorHAnsi" w:hAnsiTheme="minorHAnsi" w:cstheme="minorHAnsi"/>
          <w:sz w:val="22"/>
          <w:szCs w:val="22"/>
        </w:rPr>
        <w:t>………………………………..</w:t>
      </w:r>
    </w:p>
    <w:p w14:paraId="2106119F" w14:textId="77777777" w:rsidR="00937661" w:rsidRPr="008520A2" w:rsidRDefault="00937661" w:rsidP="00937661">
      <w:pPr>
        <w:numPr>
          <w:ilvl w:val="0"/>
          <w:numId w:val="4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Concomitant therapy with a relation.</w:t>
      </w:r>
    </w:p>
    <w:p w14:paraId="00DEBE48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…..…………………..……………..…………………………………………………………..……..………………………………………………………………………..</w:t>
      </w:r>
    </w:p>
    <w:p w14:paraId="7C368880" w14:textId="77777777" w:rsidR="00937661" w:rsidRPr="008520A2" w:rsidRDefault="00937661" w:rsidP="00937661">
      <w:pPr>
        <w:numPr>
          <w:ilvl w:val="0"/>
          <w:numId w:val="4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Indication for use (Diagnosis) </w:t>
      </w:r>
    </w:p>
    <w:p w14:paraId="531F871E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…..…………………..……………..…………………………………………………………..……..………………………………………………………………………..</w:t>
      </w:r>
    </w:p>
    <w:p w14:paraId="7B8F6F93" w14:textId="77777777" w:rsidR="00937661" w:rsidRPr="008520A2" w:rsidRDefault="00937661" w:rsidP="00937661">
      <w:pPr>
        <w:numPr>
          <w:ilvl w:val="0"/>
          <w:numId w:val="4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Medical intervention(s) following the error </w:t>
      </w:r>
    </w:p>
    <w:p w14:paraId="48B846E6" w14:textId="77777777" w:rsidR="00937661" w:rsidRPr="008520A2" w:rsidRDefault="00937661" w:rsidP="00937661">
      <w:pPr>
        <w:numPr>
          <w:ilvl w:val="0"/>
          <w:numId w:val="2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ccepted.</w:t>
      </w:r>
    </w:p>
    <w:p w14:paraId="6084BFFE" w14:textId="77777777" w:rsidR="00937661" w:rsidRPr="008520A2" w:rsidRDefault="00937661" w:rsidP="00937661">
      <w:pPr>
        <w:numPr>
          <w:ilvl w:val="0"/>
          <w:numId w:val="2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Rejected.</w:t>
      </w:r>
    </w:p>
    <w:p w14:paraId="5FC65654" w14:textId="77777777" w:rsidR="00937661" w:rsidRPr="008520A2" w:rsidRDefault="00937661" w:rsidP="00937661">
      <w:pPr>
        <w:numPr>
          <w:ilvl w:val="0"/>
          <w:numId w:val="4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ctions taken and recommendation for prevention</w:t>
      </w:r>
    </w:p>
    <w:p w14:paraId="56EAB34D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…..…………………..……………..…………………………………………………………..……..………………………………………………………………………..</w:t>
      </w:r>
    </w:p>
    <w:p w14:paraId="04ED6233" w14:textId="77777777" w:rsidR="00937661" w:rsidRPr="008520A2" w:rsidRDefault="00937661" w:rsidP="00937661">
      <w:pPr>
        <w:spacing w:before="80" w:after="80"/>
        <w:ind w:left="720"/>
        <w:rPr>
          <w:rFonts w:asciiTheme="minorHAnsi" w:hAnsiTheme="minorHAnsi" w:cstheme="minorHAnsi"/>
          <w:sz w:val="22"/>
          <w:szCs w:val="22"/>
        </w:rPr>
      </w:pPr>
    </w:p>
    <w:p w14:paraId="21DCEE1C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color w:val="AEAAAA" w:themeColor="background2" w:themeShade="BF"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DESCRIPTION OF EVENT</w:t>
      </w:r>
      <w:r w:rsidRPr="008520A2">
        <w:rPr>
          <w:rFonts w:asciiTheme="minorHAnsi" w:hAnsiTheme="minorHAnsi" w:cstheme="minorHAnsi"/>
          <w:b/>
          <w:color w:val="AEAAAA" w:themeColor="background2" w:themeShade="BF"/>
          <w:sz w:val="22"/>
          <w:szCs w:val="22"/>
        </w:rPr>
        <w:t xml:space="preserve"> </w:t>
      </w:r>
    </w:p>
    <w:p w14:paraId="33A768C3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color w:val="AEAAAA" w:themeColor="background2" w:themeShade="BF"/>
          <w:sz w:val="22"/>
          <w:szCs w:val="22"/>
        </w:rPr>
        <w:t>……..…………………………………………………………..……..………………………………………………………..……..………………………………………………..…………………………………………………………..……..………………………………………</w:t>
      </w:r>
    </w:p>
    <w:p w14:paraId="386ACA58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</w:p>
    <w:p w14:paraId="73E17313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 xml:space="preserve">PRODUCT INFORMATION </w:t>
      </w:r>
    </w:p>
    <w:p w14:paraId="2B088954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This section is not applicable (wrong patient).</w:t>
      </w:r>
      <w:r w:rsidRPr="008520A2">
        <w:rPr>
          <w:rFonts w:asciiTheme="minorHAnsi" w:hAnsiTheme="minorHAnsi" w:cstheme="minorHAnsi"/>
          <w:sz w:val="22"/>
          <w:szCs w:val="22"/>
        </w:rPr>
        <w:br/>
      </w:r>
      <w:r w:rsidRPr="008520A2">
        <w:rPr>
          <w:rFonts w:asciiTheme="minorHAnsi" w:hAnsiTheme="minorHAnsi" w:cstheme="minorHAnsi"/>
          <w:b/>
          <w:bCs/>
          <w:sz w:val="22"/>
          <w:szCs w:val="22"/>
        </w:rPr>
        <w:t xml:space="preserve">( If not applicable – Wrong patient - DO NOT fill this section) </w:t>
      </w:r>
    </w:p>
    <w:p w14:paraId="018924E0" w14:textId="77777777" w:rsidR="00937661" w:rsidRPr="008520A2" w:rsidRDefault="00937661" w:rsidP="00937661">
      <w:p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 xml:space="preserve">THERAPEUTIC CLASSIFICATIONS </w:t>
      </w:r>
    </w:p>
    <w:p w14:paraId="05585230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Antibiotic </w:t>
      </w:r>
    </w:p>
    <w:p w14:paraId="2855A061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-fungal</w:t>
      </w:r>
    </w:p>
    <w:p w14:paraId="77F67D43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Antiviral </w:t>
      </w:r>
    </w:p>
    <w:p w14:paraId="463073F4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acid</w:t>
      </w:r>
    </w:p>
    <w:p w14:paraId="4BDD3C92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hypertensive</w:t>
      </w:r>
    </w:p>
    <w:p w14:paraId="01697A38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emetic</w:t>
      </w:r>
    </w:p>
    <w:p w14:paraId="46826D44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Electrolyte replenishes</w:t>
      </w:r>
    </w:p>
    <w:p w14:paraId="14A6A904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coagulant</w:t>
      </w:r>
    </w:p>
    <w:p w14:paraId="58AEBF31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Diuretic</w:t>
      </w:r>
    </w:p>
    <w:p w14:paraId="42E9923E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Neuroleptic</w:t>
      </w:r>
    </w:p>
    <w:p w14:paraId="159C2D64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Thyroid replacement therapy</w:t>
      </w:r>
    </w:p>
    <w:p w14:paraId="23861924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histamine</w:t>
      </w:r>
    </w:p>
    <w:p w14:paraId="6A7F3C50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algesic, antipyretic, anti-inflammatory (Painkillers)</w:t>
      </w:r>
    </w:p>
    <w:p w14:paraId="2E39B8C8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-infective and anti-inflammatory, ophthalmic use</w:t>
      </w:r>
    </w:p>
    <w:p w14:paraId="7772A3D3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lastRenderedPageBreak/>
        <w:t>GI agents (Laxatives, Antidiarrheal, Antispasmodics)</w:t>
      </w:r>
    </w:p>
    <w:p w14:paraId="0403C753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Bronchodilator &amp; Respiratory Agents</w:t>
      </w:r>
    </w:p>
    <w:p w14:paraId="20025D66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-platelet</w:t>
      </w:r>
    </w:p>
    <w:p w14:paraId="15C5C5E8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convulsant</w:t>
      </w:r>
    </w:p>
    <w:p w14:paraId="5F46236E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depressant</w:t>
      </w:r>
    </w:p>
    <w:p w14:paraId="20CA1E1C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Hormonal replacement therapy </w:t>
      </w:r>
    </w:p>
    <w:p w14:paraId="04F1E846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nti-diabetic agent</w:t>
      </w:r>
    </w:p>
    <w:p w14:paraId="4F687F93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  <w:lang w:val="fr-FR"/>
        </w:rPr>
      </w:pPr>
      <w:r w:rsidRPr="008520A2">
        <w:rPr>
          <w:rFonts w:asciiTheme="minorHAnsi" w:hAnsiTheme="minorHAnsi" w:cstheme="minorHAnsi"/>
          <w:sz w:val="22"/>
          <w:szCs w:val="22"/>
          <w:lang w:val="fr-FR"/>
        </w:rPr>
        <w:t>Immunosuppressive (e.g., Cortisone ...etc.)</w:t>
      </w:r>
    </w:p>
    <w:p w14:paraId="76F30271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Nasal decongestant (Systematic &amp; Topical)</w:t>
      </w:r>
    </w:p>
    <w:p w14:paraId="63B1934C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Cough relief medications </w:t>
      </w:r>
    </w:p>
    <w:p w14:paraId="2E6CBA54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Mouth, Throat or dental agents</w:t>
      </w:r>
    </w:p>
    <w:p w14:paraId="1C34FBB0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Allergy relief medications (Systematic &amp; Topical)</w:t>
      </w:r>
    </w:p>
    <w:p w14:paraId="37A85A3E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Other …………………</w:t>
      </w:r>
    </w:p>
    <w:p w14:paraId="509AC50E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Not applicable (wrong patient).</w:t>
      </w:r>
    </w:p>
    <w:p w14:paraId="5C867D54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</w:p>
    <w:p w14:paraId="2E82F827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 xml:space="preserve">GENERAL </w:t>
      </w:r>
    </w:p>
    <w:p w14:paraId="7176B493" w14:textId="77777777" w:rsidR="00937661" w:rsidRPr="008520A2" w:rsidRDefault="00937661" w:rsidP="00937661">
      <w:pPr>
        <w:numPr>
          <w:ilvl w:val="0"/>
          <w:numId w:val="22"/>
        </w:numPr>
        <w:spacing w:before="80" w:beforeAutospacing="1" w:after="80" w:afterAutospacing="1" w:line="276" w:lineRule="auto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This section is not applicable (wrong patient).</w:t>
      </w:r>
      <w:r w:rsidRPr="008520A2">
        <w:rPr>
          <w:rFonts w:asciiTheme="minorHAnsi" w:hAnsiTheme="minorHAnsi" w:cstheme="minorHAnsi"/>
          <w:sz w:val="22"/>
          <w:szCs w:val="22"/>
        </w:rPr>
        <w:br/>
      </w:r>
      <w:r w:rsidRPr="008520A2">
        <w:rPr>
          <w:rFonts w:asciiTheme="minorHAnsi" w:hAnsiTheme="minorHAnsi" w:cstheme="minorHAnsi"/>
          <w:b/>
          <w:bCs/>
          <w:sz w:val="22"/>
          <w:szCs w:val="22"/>
        </w:rPr>
        <w:t>( If not applicable – Wrong patient – DO NOT fill this section)</w:t>
      </w:r>
    </w:p>
    <w:p w14:paraId="71FA6562" w14:textId="77777777" w:rsidR="00937661" w:rsidRPr="008520A2" w:rsidRDefault="00937661" w:rsidP="00937661">
      <w:pPr>
        <w:spacing w:before="80" w:beforeAutospacing="1" w:after="80" w:afterAutospacing="1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[Select and complete </w:t>
      </w:r>
      <w:r w:rsidRPr="008520A2">
        <w:rPr>
          <w:rFonts w:asciiTheme="minorHAnsi" w:hAnsiTheme="minorHAnsi" w:cstheme="minorHAnsi"/>
          <w:sz w:val="22"/>
          <w:szCs w:val="22"/>
          <w:u w:val="single"/>
        </w:rPr>
        <w:t>as many items as possible</w:t>
      </w:r>
      <w:r w:rsidRPr="008520A2">
        <w:rPr>
          <w:rFonts w:asciiTheme="minorHAnsi" w:hAnsiTheme="minorHAnsi" w:cstheme="minorHAnsi"/>
          <w:sz w:val="22"/>
          <w:szCs w:val="22"/>
        </w:rPr>
        <w:t xml:space="preserve"> in this section]. </w:t>
      </w:r>
    </w:p>
    <w:p w14:paraId="2E1055B7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Name of Drug:</w:t>
      </w:r>
    </w:p>
    <w:p w14:paraId="43B523B9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Strength:</w:t>
      </w:r>
    </w:p>
    <w:p w14:paraId="17284CAC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Dose, Frequency &amp; Route:</w:t>
      </w:r>
    </w:p>
    <w:p w14:paraId="00121B82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</w:p>
    <w:p w14:paraId="51B60678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</w:p>
    <w:p w14:paraId="4F2304EF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>DOSAGE FORM</w:t>
      </w:r>
    </w:p>
    <w:p w14:paraId="0D81160D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Tablet</w:t>
      </w:r>
    </w:p>
    <w:p w14:paraId="2C37A04E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Extended-release tablet</w:t>
      </w:r>
    </w:p>
    <w:p w14:paraId="6D0D90EC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Capsule</w:t>
      </w:r>
    </w:p>
    <w:p w14:paraId="3C7D9D9A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Extended-release capsule</w:t>
      </w:r>
    </w:p>
    <w:p w14:paraId="3A13FE21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Oral Liquid</w:t>
      </w:r>
    </w:p>
    <w:p w14:paraId="2C090205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Injectable </w:t>
      </w:r>
    </w:p>
    <w:p w14:paraId="709F3EF9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Cream-Ointment-Gel-Paste </w:t>
      </w:r>
    </w:p>
    <w:p w14:paraId="283FC966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Aerosol (spray and metered) </w:t>
      </w:r>
    </w:p>
    <w:p w14:paraId="321E1A1C" w14:textId="77777777" w:rsidR="00937661" w:rsidRPr="008520A2" w:rsidRDefault="00937661" w:rsidP="00937661">
      <w:pPr>
        <w:numPr>
          <w:ilvl w:val="0"/>
          <w:numId w:val="6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Other </w:t>
      </w:r>
    </w:p>
    <w:p w14:paraId="47DC65A9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 xml:space="preserve">PERSONNEL INVOLVED </w:t>
      </w:r>
    </w:p>
    <w:p w14:paraId="6D34D4CA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Initial Error Made by [Select one item or more if applicable] </w:t>
      </w:r>
    </w:p>
    <w:p w14:paraId="1ED445C4" w14:textId="77777777" w:rsidR="00937661" w:rsidRPr="008520A2" w:rsidRDefault="00937661" w:rsidP="00937661">
      <w:pPr>
        <w:numPr>
          <w:ilvl w:val="0"/>
          <w:numId w:val="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Physician (General practitioner)</w:t>
      </w:r>
    </w:p>
    <w:p w14:paraId="508537C2" w14:textId="77777777" w:rsidR="00937661" w:rsidRPr="008520A2" w:rsidRDefault="00937661" w:rsidP="00937661">
      <w:pPr>
        <w:numPr>
          <w:ilvl w:val="0"/>
          <w:numId w:val="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Physician (Specialist)</w:t>
      </w:r>
    </w:p>
    <w:p w14:paraId="21B8F93A" w14:textId="77777777" w:rsidR="00937661" w:rsidRPr="008520A2" w:rsidRDefault="00937661" w:rsidP="00937661">
      <w:pPr>
        <w:numPr>
          <w:ilvl w:val="0"/>
          <w:numId w:val="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Intern </w:t>
      </w:r>
    </w:p>
    <w:p w14:paraId="503DE130" w14:textId="77777777" w:rsidR="00937661" w:rsidRPr="008520A2" w:rsidRDefault="00937661" w:rsidP="00937661">
      <w:pPr>
        <w:numPr>
          <w:ilvl w:val="0"/>
          <w:numId w:val="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lastRenderedPageBreak/>
        <w:t>Resident</w:t>
      </w:r>
    </w:p>
    <w:p w14:paraId="70F4D456" w14:textId="77777777" w:rsidR="00937661" w:rsidRPr="008520A2" w:rsidRDefault="00937661" w:rsidP="00937661">
      <w:pPr>
        <w:numPr>
          <w:ilvl w:val="0"/>
          <w:numId w:val="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Nurse</w:t>
      </w:r>
    </w:p>
    <w:p w14:paraId="7B82E8A4" w14:textId="77777777" w:rsidR="00937661" w:rsidRPr="008520A2" w:rsidRDefault="00937661" w:rsidP="00937661">
      <w:pPr>
        <w:numPr>
          <w:ilvl w:val="0"/>
          <w:numId w:val="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Other …………………</w:t>
      </w:r>
    </w:p>
    <w:p w14:paraId="6823D017" w14:textId="77777777" w:rsidR="00937661" w:rsidRPr="008520A2" w:rsidRDefault="00937661" w:rsidP="00937661">
      <w:pPr>
        <w:numPr>
          <w:ilvl w:val="0"/>
          <w:numId w:val="7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Unknown (Missing Data)</w:t>
      </w:r>
    </w:p>
    <w:p w14:paraId="40F2ED94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</w:p>
    <w:p w14:paraId="42911DD5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Error Discovered by [Select one item] </w:t>
      </w:r>
    </w:p>
    <w:p w14:paraId="543250C4" w14:textId="77777777" w:rsidR="00937661" w:rsidRPr="008520A2" w:rsidRDefault="00937661" w:rsidP="00937661">
      <w:pPr>
        <w:numPr>
          <w:ilvl w:val="0"/>
          <w:numId w:val="9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Pharmacist </w:t>
      </w:r>
    </w:p>
    <w:p w14:paraId="2951479F" w14:textId="77777777" w:rsidR="00937661" w:rsidRPr="008520A2" w:rsidRDefault="00937661" w:rsidP="00937661">
      <w:pPr>
        <w:numPr>
          <w:ilvl w:val="0"/>
          <w:numId w:val="9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Pharmacy Technician </w:t>
      </w:r>
    </w:p>
    <w:p w14:paraId="2E355F20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</w:p>
    <w:p w14:paraId="508F2996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 xml:space="preserve">CAUSES </w:t>
      </w:r>
    </w:p>
    <w:p w14:paraId="1F3B4CF7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[Indicate the reported causes of the medication error, as stated by the perspective of the reporter of the incident. Select as many causes as are applicable from each section] </w:t>
      </w:r>
    </w:p>
    <w:p w14:paraId="410461AB" w14:textId="77777777" w:rsidR="00937661" w:rsidRPr="008520A2" w:rsidRDefault="00937661" w:rsidP="00937661">
      <w:pPr>
        <w:numPr>
          <w:ilvl w:val="0"/>
          <w:numId w:val="13"/>
        </w:num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 xml:space="preserve">COMMUNICATION </w:t>
      </w:r>
    </w:p>
    <w:p w14:paraId="6023B0F7" w14:textId="77777777" w:rsidR="00937661" w:rsidRPr="008520A2" w:rsidRDefault="00937661" w:rsidP="00937661">
      <w:pPr>
        <w:numPr>
          <w:ilvl w:val="0"/>
          <w:numId w:val="12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Verbal miscommunication </w:t>
      </w:r>
    </w:p>
    <w:p w14:paraId="5448D762" w14:textId="77777777" w:rsidR="00937661" w:rsidRPr="008520A2" w:rsidRDefault="00937661" w:rsidP="00937661">
      <w:pPr>
        <w:numPr>
          <w:ilvl w:val="0"/>
          <w:numId w:val="12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Written/electronic miscommunication </w:t>
      </w:r>
    </w:p>
    <w:p w14:paraId="097BBAC6" w14:textId="77777777" w:rsidR="00937661" w:rsidRPr="008520A2" w:rsidRDefault="00937661" w:rsidP="00937661">
      <w:pPr>
        <w:numPr>
          <w:ilvl w:val="0"/>
          <w:numId w:val="12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Misinterpretation of the order </w:t>
      </w:r>
    </w:p>
    <w:p w14:paraId="6AB8EE2E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</w:p>
    <w:p w14:paraId="53965A03" w14:textId="77777777" w:rsidR="00937661" w:rsidRPr="008520A2" w:rsidRDefault="00937661" w:rsidP="00937661">
      <w:pPr>
        <w:numPr>
          <w:ilvl w:val="0"/>
          <w:numId w:val="14"/>
        </w:numPr>
        <w:spacing w:before="80" w:after="80"/>
        <w:ind w:left="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 xml:space="preserve">NAME CONFUSION </w:t>
      </w:r>
    </w:p>
    <w:p w14:paraId="4A08163B" w14:textId="77777777" w:rsidR="00937661" w:rsidRPr="008520A2" w:rsidRDefault="00937661" w:rsidP="00937661">
      <w:pPr>
        <w:numPr>
          <w:ilvl w:val="0"/>
          <w:numId w:val="15"/>
        </w:numPr>
        <w:spacing w:before="80" w:after="80"/>
        <w:ind w:left="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 xml:space="preserve">HUMAN FACTORS </w:t>
      </w:r>
    </w:p>
    <w:p w14:paraId="3349B9EA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Knowledge Deficit </w:t>
      </w:r>
    </w:p>
    <w:p w14:paraId="2E6E0FBD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Performance Deficit </w:t>
      </w:r>
    </w:p>
    <w:p w14:paraId="4F5E954F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Miscalculation of Dosage </w:t>
      </w:r>
    </w:p>
    <w:p w14:paraId="7A92D4C2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Computer Error</w:t>
      </w:r>
    </w:p>
    <w:p w14:paraId="6DF9073E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Undertrained to use the electronic system correctly.</w:t>
      </w:r>
    </w:p>
    <w:p w14:paraId="0597BD9A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Incorrect selection from a list by a computer operator</w:t>
      </w:r>
    </w:p>
    <w:p w14:paraId="29517BF6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Inadequate screening for allergies, interactions, etc. </w:t>
      </w:r>
    </w:p>
    <w:p w14:paraId="360D5CFE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Transcription Error</w:t>
      </w:r>
    </w:p>
    <w:p w14:paraId="39B540D5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Stress (high volume workload, etc.) </w:t>
      </w:r>
    </w:p>
    <w:p w14:paraId="79850CEF" w14:textId="77777777" w:rsidR="00937661" w:rsidRPr="008520A2" w:rsidRDefault="00937661" w:rsidP="00937661">
      <w:pPr>
        <w:numPr>
          <w:ilvl w:val="0"/>
          <w:numId w:val="16"/>
        </w:numPr>
        <w:spacing w:before="80" w:after="8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Fatigue/Lack of Sleep </w:t>
      </w:r>
    </w:p>
    <w:p w14:paraId="004E19B3" w14:textId="77777777" w:rsidR="00937661" w:rsidRPr="008520A2" w:rsidRDefault="00937661" w:rsidP="00937661">
      <w:pPr>
        <w:numPr>
          <w:ilvl w:val="0"/>
          <w:numId w:val="17"/>
        </w:numPr>
        <w:spacing w:before="80" w:after="80"/>
        <w:jc w:val="both"/>
        <w:rPr>
          <w:rFonts w:asciiTheme="minorHAnsi" w:hAnsiTheme="minorHAnsi" w:cstheme="minorHAnsi"/>
          <w:b/>
          <w:sz w:val="22"/>
          <w:szCs w:val="22"/>
        </w:rPr>
      </w:pPr>
      <w:r w:rsidRPr="008520A2">
        <w:rPr>
          <w:rFonts w:asciiTheme="minorHAnsi" w:hAnsiTheme="minorHAnsi" w:cstheme="minorHAnsi"/>
          <w:b/>
          <w:sz w:val="22"/>
          <w:szCs w:val="22"/>
        </w:rPr>
        <w:t xml:space="preserve">UNKNOWN </w:t>
      </w:r>
    </w:p>
    <w:p w14:paraId="4F3C98A8" w14:textId="77777777" w:rsidR="00937661" w:rsidRPr="008520A2" w:rsidRDefault="00937661" w:rsidP="00937661">
      <w:pPr>
        <w:spacing w:before="80" w:after="80"/>
        <w:ind w:left="720"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2B93A73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b/>
          <w:bCs/>
          <w:sz w:val="22"/>
          <w:szCs w:val="22"/>
        </w:rPr>
        <w:t xml:space="preserve">CONTRIBUTING FACTORS (SYSTEMS RELATED) </w:t>
      </w:r>
    </w:p>
    <w:p w14:paraId="770438B2" w14:textId="77777777" w:rsidR="00937661" w:rsidRPr="008520A2" w:rsidRDefault="00937661" w:rsidP="00937661">
      <w:p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[Select as many items as are applicable from this section]. </w:t>
      </w:r>
    </w:p>
    <w:p w14:paraId="78000C95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Lighting </w:t>
      </w:r>
    </w:p>
    <w:p w14:paraId="34EF9D27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Noise Level </w:t>
      </w:r>
    </w:p>
    <w:p w14:paraId="676C9FBB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Frequent Interruptions and distractions </w:t>
      </w:r>
    </w:p>
    <w:p w14:paraId="4D38BC79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Training </w:t>
      </w:r>
    </w:p>
    <w:p w14:paraId="14A34B3F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Staffing </w:t>
      </w:r>
    </w:p>
    <w:p w14:paraId="578A68D5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>Lack of availability of health care professional</w:t>
      </w:r>
    </w:p>
    <w:p w14:paraId="73E48F03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Policies and procedures </w:t>
      </w:r>
    </w:p>
    <w:p w14:paraId="224F6BEA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lastRenderedPageBreak/>
        <w:t xml:space="preserve">Communication systems between health care practitioners </w:t>
      </w:r>
    </w:p>
    <w:p w14:paraId="5BEBB35E" w14:textId="77777777" w:rsidR="00937661" w:rsidRPr="008520A2" w:rsidRDefault="00937661" w:rsidP="00937661">
      <w:pPr>
        <w:numPr>
          <w:ilvl w:val="0"/>
          <w:numId w:val="18"/>
        </w:numPr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Pre-printed medication orders </w:t>
      </w:r>
    </w:p>
    <w:p w14:paraId="7C4D024C" w14:textId="77777777" w:rsidR="00937661" w:rsidRPr="008520A2" w:rsidRDefault="00937661" w:rsidP="00937661">
      <w:pPr>
        <w:numPr>
          <w:ilvl w:val="0"/>
          <w:numId w:val="18"/>
        </w:numPr>
        <w:tabs>
          <w:tab w:val="left" w:pos="1292"/>
        </w:tabs>
        <w:spacing w:before="80" w:after="80"/>
        <w:jc w:val="both"/>
        <w:rPr>
          <w:rFonts w:asciiTheme="minorHAnsi" w:hAnsiTheme="minorHAnsi" w:cstheme="minorHAnsi"/>
          <w:sz w:val="22"/>
          <w:szCs w:val="22"/>
        </w:rPr>
      </w:pPr>
      <w:r w:rsidRPr="008520A2">
        <w:rPr>
          <w:rFonts w:asciiTheme="minorHAnsi" w:hAnsiTheme="minorHAnsi" w:cstheme="minorHAnsi"/>
          <w:sz w:val="22"/>
          <w:szCs w:val="22"/>
        </w:rPr>
        <w:t xml:space="preserve">Other </w:t>
      </w:r>
    </w:p>
    <w:p w14:paraId="3AA3ADF6" w14:textId="77777777" w:rsidR="0083745F" w:rsidRDefault="006C275A"/>
    <w:sectPr w:rsidR="0083745F" w:rsidSect="00B115BF"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0134AE" w14:textId="77777777" w:rsidR="00000000" w:rsidRDefault="006C275A">
      <w:r>
        <w:separator/>
      </w:r>
    </w:p>
  </w:endnote>
  <w:endnote w:type="continuationSeparator" w:id="0">
    <w:p w14:paraId="4B3698B5" w14:textId="77777777" w:rsidR="00000000" w:rsidRDefault="006C2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84555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E260E" w14:textId="77777777" w:rsidR="00A07CEC" w:rsidRDefault="009376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03E6B816" w14:textId="77777777" w:rsidR="00A07CEC" w:rsidRDefault="006C27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FF9BB" w14:textId="77777777" w:rsidR="00000000" w:rsidRDefault="006C275A">
      <w:r>
        <w:separator/>
      </w:r>
    </w:p>
  </w:footnote>
  <w:footnote w:type="continuationSeparator" w:id="0">
    <w:p w14:paraId="4EE7A2AB" w14:textId="77777777" w:rsidR="00000000" w:rsidRDefault="006C27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94993"/>
    <w:multiLevelType w:val="hybridMultilevel"/>
    <w:tmpl w:val="C270D05A"/>
    <w:lvl w:ilvl="0" w:tplc="7958CB9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37B0E3AA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6EBE0E2C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9DCC20A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916201E8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6C28B02A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B5680652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BE24DACA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337A1E48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5CF05C5"/>
    <w:multiLevelType w:val="hybridMultilevel"/>
    <w:tmpl w:val="2FA67562"/>
    <w:lvl w:ilvl="0" w:tplc="8B0241B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AAAD1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B0E6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4A74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DCC2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D84F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FEF2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088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AA5C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C906E7"/>
    <w:multiLevelType w:val="hybridMultilevel"/>
    <w:tmpl w:val="F6721B6E"/>
    <w:lvl w:ilvl="0" w:tplc="0FDCD2C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E53CE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24CB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1A79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84C1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AF234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CA9C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8090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025D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86A19"/>
    <w:multiLevelType w:val="hybridMultilevel"/>
    <w:tmpl w:val="FB00BED2"/>
    <w:lvl w:ilvl="0" w:tplc="B5703D0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892CE9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5633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B66B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9EF8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5896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DE6A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BAB6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ECF4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E5ACC"/>
    <w:multiLevelType w:val="hybridMultilevel"/>
    <w:tmpl w:val="371A2E6C"/>
    <w:lvl w:ilvl="0" w:tplc="4858B4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84A66C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A819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841D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74BF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7616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5C32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B2CE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52A1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94CD1"/>
    <w:multiLevelType w:val="hybridMultilevel"/>
    <w:tmpl w:val="850485F0"/>
    <w:lvl w:ilvl="0" w:tplc="B7549F9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34A09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36FF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BA1A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C83A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B2B5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E0C0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8AD9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8001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1A47FC"/>
    <w:multiLevelType w:val="multilevel"/>
    <w:tmpl w:val="9EF82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B2561F9"/>
    <w:multiLevelType w:val="hybridMultilevel"/>
    <w:tmpl w:val="AC3E329E"/>
    <w:lvl w:ilvl="0" w:tplc="667AC49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6EC86D8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F3EC28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EE2C83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E9CE8C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E912039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064DCB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890A3F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886E23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C9932F3"/>
    <w:multiLevelType w:val="hybridMultilevel"/>
    <w:tmpl w:val="BB7E5EF0"/>
    <w:lvl w:ilvl="0" w:tplc="7F7AD2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809C41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008D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D07D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66F8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DECA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5C98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BAF5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C412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1B41A2"/>
    <w:multiLevelType w:val="hybridMultilevel"/>
    <w:tmpl w:val="41BAD6D8"/>
    <w:lvl w:ilvl="0" w:tplc="A90CBC8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E8A06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4841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8071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9AFF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A241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251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E437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544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2B245B"/>
    <w:multiLevelType w:val="hybridMultilevel"/>
    <w:tmpl w:val="C452F84E"/>
    <w:lvl w:ilvl="0" w:tplc="9FCE27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E6AF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E278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3295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E8AB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EA0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780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8400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780B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676ECD"/>
    <w:multiLevelType w:val="multilevel"/>
    <w:tmpl w:val="F5CC3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2626A62"/>
    <w:multiLevelType w:val="hybridMultilevel"/>
    <w:tmpl w:val="659C96B2"/>
    <w:lvl w:ilvl="0" w:tplc="4A2873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67E57A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30C729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4048BC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464E4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3780DD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20C030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C43F6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E5E10A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4215A75"/>
    <w:multiLevelType w:val="hybridMultilevel"/>
    <w:tmpl w:val="073AAADE"/>
    <w:lvl w:ilvl="0" w:tplc="5DB69DA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BD086F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849E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9AD0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0E3F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B8F3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545E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D65C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1C13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983EA7"/>
    <w:multiLevelType w:val="multilevel"/>
    <w:tmpl w:val="A162A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3753FB"/>
    <w:multiLevelType w:val="hybridMultilevel"/>
    <w:tmpl w:val="0DFE13D8"/>
    <w:lvl w:ilvl="0" w:tplc="826C050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1604FF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F273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38B2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28F9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1488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10A0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02E8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D604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182A4E"/>
    <w:multiLevelType w:val="hybridMultilevel"/>
    <w:tmpl w:val="57DC2058"/>
    <w:lvl w:ilvl="0" w:tplc="EBAE1A4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ECDC43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FE31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D26E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56DE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6235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B2BF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84E7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C647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0B1C28"/>
    <w:multiLevelType w:val="hybridMultilevel"/>
    <w:tmpl w:val="2A3A5B00"/>
    <w:lvl w:ilvl="0" w:tplc="F0D0E3A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C50E67B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B26A79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938BDD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846A59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AFA446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79C950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AA84A9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5CCB69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9C11288"/>
    <w:multiLevelType w:val="hybridMultilevel"/>
    <w:tmpl w:val="47342DB6"/>
    <w:lvl w:ilvl="0" w:tplc="C66821A8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77C2B82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78ED9D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ADE06B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D6C051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3A47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EF26B5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2E0835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B0657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A66499C"/>
    <w:multiLevelType w:val="hybridMultilevel"/>
    <w:tmpl w:val="C1F67040"/>
    <w:lvl w:ilvl="0" w:tplc="3808138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BF2FBAA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3892AE92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A02425CA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EDE78AA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74F44F5A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B4C8C9DC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A128E696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C0483EC6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FF325CF"/>
    <w:multiLevelType w:val="hybridMultilevel"/>
    <w:tmpl w:val="D5DC17BE"/>
    <w:lvl w:ilvl="0" w:tplc="DA800AE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7202208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DA02C5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7FE9EF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080741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F2C434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7565B3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7F2CC1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E12AAE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2A9270F"/>
    <w:multiLevelType w:val="hybridMultilevel"/>
    <w:tmpl w:val="5CD25F32"/>
    <w:lvl w:ilvl="0" w:tplc="CB46EFE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A5E81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476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821E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3C22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023A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CC64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46DC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86B7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422883"/>
    <w:multiLevelType w:val="hybridMultilevel"/>
    <w:tmpl w:val="CDF6FA1E"/>
    <w:lvl w:ilvl="0" w:tplc="EF88DE4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97AAE3B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556F66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0C82FD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8102E7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230F2C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730117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5D6D48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AF6B0B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7DD6149"/>
    <w:multiLevelType w:val="hybridMultilevel"/>
    <w:tmpl w:val="4108490A"/>
    <w:lvl w:ilvl="0" w:tplc="B4965F0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888C07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48AA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BEF8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16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9E99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2C53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EE69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70EE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BA4B1B"/>
    <w:multiLevelType w:val="hybridMultilevel"/>
    <w:tmpl w:val="2D2A31E2"/>
    <w:lvl w:ilvl="0" w:tplc="43569C3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63F8B7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F698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247C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E49C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BC46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FEBD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98D3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DA8E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C866E9"/>
    <w:multiLevelType w:val="multilevel"/>
    <w:tmpl w:val="89645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43F5883"/>
    <w:multiLevelType w:val="multilevel"/>
    <w:tmpl w:val="E632A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4B7665C"/>
    <w:multiLevelType w:val="hybridMultilevel"/>
    <w:tmpl w:val="36BC5944"/>
    <w:lvl w:ilvl="0" w:tplc="3DD6870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22A4C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6452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C899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C698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B638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3289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329E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2E1D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D131A2"/>
    <w:multiLevelType w:val="hybridMultilevel"/>
    <w:tmpl w:val="9938A790"/>
    <w:lvl w:ilvl="0" w:tplc="8A7C481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EBDE21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898ACC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DECCB4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8D08D4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A1C100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492DD6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326C2C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63EBFF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1"/>
  </w:num>
  <w:num w:numId="3">
    <w:abstractNumId w:val="14"/>
  </w:num>
  <w:num w:numId="4">
    <w:abstractNumId w:val="26"/>
  </w:num>
  <w:num w:numId="5">
    <w:abstractNumId w:val="12"/>
  </w:num>
  <w:num w:numId="6">
    <w:abstractNumId w:val="0"/>
  </w:num>
  <w:num w:numId="7">
    <w:abstractNumId w:val="13"/>
  </w:num>
  <w:num w:numId="8">
    <w:abstractNumId w:val="1"/>
  </w:num>
  <w:num w:numId="9">
    <w:abstractNumId w:val="15"/>
  </w:num>
  <w:num w:numId="10">
    <w:abstractNumId w:val="19"/>
  </w:num>
  <w:num w:numId="11">
    <w:abstractNumId w:val="22"/>
  </w:num>
  <w:num w:numId="12">
    <w:abstractNumId w:val="20"/>
  </w:num>
  <w:num w:numId="13">
    <w:abstractNumId w:val="24"/>
  </w:num>
  <w:num w:numId="14">
    <w:abstractNumId w:val="4"/>
  </w:num>
  <w:num w:numId="15">
    <w:abstractNumId w:val="5"/>
  </w:num>
  <w:num w:numId="16">
    <w:abstractNumId w:val="17"/>
  </w:num>
  <w:num w:numId="17">
    <w:abstractNumId w:val="18"/>
  </w:num>
  <w:num w:numId="18">
    <w:abstractNumId w:val="27"/>
  </w:num>
  <w:num w:numId="19">
    <w:abstractNumId w:val="16"/>
  </w:num>
  <w:num w:numId="20">
    <w:abstractNumId w:val="8"/>
  </w:num>
  <w:num w:numId="21">
    <w:abstractNumId w:val="23"/>
  </w:num>
  <w:num w:numId="22">
    <w:abstractNumId w:val="3"/>
  </w:num>
  <w:num w:numId="23">
    <w:abstractNumId w:val="25"/>
  </w:num>
  <w:num w:numId="24">
    <w:abstractNumId w:val="10"/>
  </w:num>
  <w:num w:numId="25">
    <w:abstractNumId w:val="7"/>
  </w:num>
  <w:num w:numId="26">
    <w:abstractNumId w:val="2"/>
  </w:num>
  <w:num w:numId="27">
    <w:abstractNumId w:val="28"/>
  </w:num>
  <w:num w:numId="28">
    <w:abstractNumId w:val="6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61"/>
    <w:rsid w:val="006C275A"/>
    <w:rsid w:val="00937661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8A21"/>
  <w15:chartTrackingRefBased/>
  <w15:docId w15:val="{E08201F4-6EDA-4F8C-B8BC-DD0ADC5E1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76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661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8</Words>
  <Characters>4554</Characters>
  <Application>Microsoft Office Word</Application>
  <DocSecurity>0</DocSecurity>
  <Lines>37</Lines>
  <Paragraphs>10</Paragraphs>
  <ScaleCrop>false</ScaleCrop>
  <Company/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1-01-05T05:20:00Z</dcterms:created>
  <dcterms:modified xsi:type="dcterms:W3CDTF">2021-01-05T07:22:00Z</dcterms:modified>
</cp:coreProperties>
</file>